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E0243" w14:textId="02D445F0" w:rsidR="007B4111" w:rsidRPr="00E3037A" w:rsidRDefault="00872D5F" w:rsidP="007B411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</w:rPr>
        <w:t>Table S5</w:t>
      </w:r>
      <w:r w:rsidR="00AF68A7">
        <w:rPr>
          <w:rFonts w:ascii="Times New Roman" w:hAnsi="Times New Roman" w:cs="Times New Roman"/>
          <w:b/>
          <w:sz w:val="20"/>
        </w:rPr>
        <w:t xml:space="preserve">. </w:t>
      </w:r>
      <w:bookmarkStart w:id="0" w:name="_Hlk173330204"/>
      <w:r w:rsidR="00CD19B1">
        <w:rPr>
          <w:rFonts w:ascii="Times New Roman" w:hAnsi="Times New Roman" w:cs="Times New Roman"/>
          <w:sz w:val="20"/>
          <w:szCs w:val="20"/>
        </w:rPr>
        <w:t>Group differences</w:t>
      </w:r>
      <w:r w:rsidR="00832669">
        <w:rPr>
          <w:rFonts w:ascii="Times New Roman" w:hAnsi="Times New Roman" w:cs="Times New Roman"/>
          <w:sz w:val="20"/>
          <w:szCs w:val="20"/>
        </w:rPr>
        <w:t xml:space="preserve"> between</w:t>
      </w:r>
      <w:r w:rsidR="007B4111" w:rsidRPr="00E3037A">
        <w:rPr>
          <w:rFonts w:ascii="Times New Roman" w:hAnsi="Times New Roman" w:cs="Times New Roman"/>
          <w:sz w:val="20"/>
          <w:szCs w:val="20"/>
        </w:rPr>
        <w:t xml:space="preserve"> resistance training after surgery (WCG) </w:t>
      </w:r>
      <w:r w:rsidR="00832669">
        <w:rPr>
          <w:rFonts w:ascii="Times New Roman" w:hAnsi="Times New Roman" w:cs="Times New Roman"/>
          <w:sz w:val="20"/>
          <w:szCs w:val="20"/>
        </w:rPr>
        <w:t>and</w:t>
      </w:r>
      <w:r w:rsidR="007B4111" w:rsidRPr="00E3037A">
        <w:rPr>
          <w:rFonts w:ascii="Times New Roman" w:hAnsi="Times New Roman" w:cs="Times New Roman"/>
          <w:sz w:val="20"/>
          <w:szCs w:val="20"/>
        </w:rPr>
        <w:t xml:space="preserve"> aerobic training (AT) and resistance training (RT)</w:t>
      </w:r>
      <w:r w:rsidR="00CD19B1">
        <w:rPr>
          <w:rFonts w:ascii="Times New Roman" w:hAnsi="Times New Roman" w:cs="Times New Roman"/>
          <w:sz w:val="20"/>
          <w:szCs w:val="20"/>
        </w:rPr>
        <w:t xml:space="preserve"> before surgery</w:t>
      </w:r>
      <w:r w:rsidR="007B4111" w:rsidRPr="00E3037A">
        <w:rPr>
          <w:rFonts w:ascii="Times New Roman" w:hAnsi="Times New Roman" w:cs="Times New Roman"/>
          <w:sz w:val="20"/>
          <w:szCs w:val="20"/>
        </w:rPr>
        <w:t xml:space="preserve"> </w:t>
      </w:r>
      <w:r w:rsidR="00CD19B1" w:rsidRPr="00CD19B1">
        <w:rPr>
          <w:rFonts w:ascii="Times New Roman" w:hAnsi="Times New Roman" w:cs="Times New Roman"/>
          <w:sz w:val="20"/>
          <w:szCs w:val="20"/>
        </w:rPr>
        <w:t xml:space="preserve">in sleep and fatigue </w:t>
      </w:r>
      <w:r w:rsidR="002B147A">
        <w:rPr>
          <w:rFonts w:ascii="Times New Roman" w:hAnsi="Times New Roman" w:cs="Times New Roman"/>
          <w:sz w:val="20"/>
          <w:szCs w:val="20"/>
        </w:rPr>
        <w:t xml:space="preserve">parameters </w:t>
      </w:r>
      <w:r w:rsidR="007B4111" w:rsidRPr="00E3037A">
        <w:rPr>
          <w:rFonts w:ascii="Times New Roman" w:hAnsi="Times New Roman" w:cs="Times New Roman"/>
          <w:sz w:val="20"/>
          <w:szCs w:val="20"/>
        </w:rPr>
        <w:t>12 months post-surgery (T4)</w:t>
      </w:r>
      <w:bookmarkEnd w:id="0"/>
    </w:p>
    <w:tbl>
      <w:tblPr>
        <w:tblStyle w:val="Tabellenraster"/>
        <w:tblpPr w:leftFromText="141" w:rightFromText="141" w:vertAnchor="page" w:horzAnchor="margin" w:tblpY="1801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850"/>
        <w:gridCol w:w="425"/>
        <w:gridCol w:w="709"/>
        <w:gridCol w:w="709"/>
        <w:gridCol w:w="709"/>
        <w:gridCol w:w="850"/>
        <w:gridCol w:w="1701"/>
        <w:gridCol w:w="1701"/>
        <w:gridCol w:w="1843"/>
        <w:gridCol w:w="1843"/>
      </w:tblGrid>
      <w:tr w:rsidR="00E22014" w:rsidRPr="00E3037A" w14:paraId="581E4913" w14:textId="77777777" w:rsidTr="00E22014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E548544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892D03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90A57B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292DE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D30F65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T0: Baseline</w:t>
            </w:r>
          </w:p>
          <w:p w14:paraId="4A028808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297BC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 xml:space="preserve">T4: 12 months </w:t>
            </w:r>
          </w:p>
          <w:p w14:paraId="787EC8E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post-surge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6254B0" w14:textId="77777777" w:rsidR="00E22014" w:rsidRPr="00E22014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>Overall group</w:t>
            </w:r>
          </w:p>
          <w:p w14:paraId="34801BB3" w14:textId="3657D501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EE1B90" w14:textId="77092291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AT vs. R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A42E7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WCG vs. A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976C2F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WCG vs. RT</w:t>
            </w:r>
          </w:p>
        </w:tc>
      </w:tr>
      <w:tr w:rsidR="00E22014" w:rsidRPr="00E3037A" w14:paraId="7EB06624" w14:textId="77777777" w:rsidTr="00E22014">
        <w:trPr>
          <w:trHeight w:val="227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E63D7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CFBBDE" w14:textId="77777777" w:rsidR="00E22014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6706BF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7A91B9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3532DB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ECF4CB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77E5B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B377E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BB7253" w14:textId="15CC5475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F00">
              <w:rPr>
                <w:rFonts w:ascii="Times New Roman" w:hAnsi="Times New Roman"/>
                <w:sz w:val="20"/>
                <w:szCs w:val="20"/>
              </w:rPr>
              <w:t>F(df1, df2), 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72B83A" w14:textId="77777777" w:rsidR="00E22014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 xml:space="preserve">Mean difference </w:t>
            </w:r>
          </w:p>
          <w:p w14:paraId="550B2F7B" w14:textId="20CC94BC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  <w:r w:rsidRPr="00E30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796209" w14:textId="77777777" w:rsidR="00E22014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</w:p>
          <w:p w14:paraId="292970BB" w14:textId="3282BC2A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 xml:space="preserve"> [95% CI]</w:t>
            </w:r>
            <w:r w:rsidRPr="00E30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D670C1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Mean difference [95% CI]</w:t>
            </w:r>
            <w:r w:rsidRPr="00E30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22014" w:rsidRPr="00E3037A" w14:paraId="100394D6" w14:textId="77777777" w:rsidTr="00E22014">
        <w:trPr>
          <w:trHeight w:val="227"/>
        </w:trPr>
        <w:tc>
          <w:tcPr>
            <w:tcW w:w="1843" w:type="dxa"/>
            <w:tcBorders>
              <w:top w:val="single" w:sz="4" w:space="0" w:color="auto"/>
            </w:tcBorders>
          </w:tcPr>
          <w:p w14:paraId="5802A151" w14:textId="77777777" w:rsidR="00E22014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70386907"/>
            <w:r w:rsidRPr="00E3037A">
              <w:rPr>
                <w:rFonts w:ascii="Times New Roman" w:hAnsi="Times New Roman" w:cs="Times New Roman"/>
                <w:sz w:val="20"/>
                <w:szCs w:val="20"/>
              </w:rPr>
              <w:t xml:space="preserve">PSQI: </w:t>
            </w:r>
          </w:p>
          <w:p w14:paraId="504B5E99" w14:textId="3F038164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leep</w:t>
            </w: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  <w:bookmarkEnd w:id="1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79069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2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FEEE75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E0EAE1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394295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BC17A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E382F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23DA6F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B11060" w14:textId="7CEF6DBF" w:rsidR="00E22014" w:rsidRPr="00A8152F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>F(2, 107) = 0.21, p = .8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7F773D" w14:textId="371DC23B" w:rsidR="00E22014" w:rsidRPr="00A8152F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52F">
              <w:rPr>
                <w:rFonts w:ascii="Times New Roman" w:hAnsi="Times New Roman" w:cs="Times New Roman"/>
                <w:sz w:val="20"/>
                <w:szCs w:val="20"/>
              </w:rPr>
              <w:t>-0.01 [-1.84, 1.82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0E51BB" w14:textId="6B8916D5" w:rsidR="00E22014" w:rsidRPr="00A8152F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52F">
              <w:rPr>
                <w:rFonts w:ascii="Times New Roman" w:hAnsi="Times New Roman" w:cs="Times New Roman"/>
                <w:sz w:val="20"/>
                <w:szCs w:val="20"/>
              </w:rPr>
              <w:t>0.44 [-1.42, 2.29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622A75" w14:textId="3F2DA539" w:rsidR="00E22014" w:rsidRPr="00A8152F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52F">
              <w:rPr>
                <w:rFonts w:ascii="Times New Roman" w:hAnsi="Times New Roman" w:cs="Times New Roman"/>
                <w:sz w:val="20"/>
                <w:szCs w:val="20"/>
              </w:rPr>
              <w:t>0.43 [-1.45, 2.30]</w:t>
            </w:r>
          </w:p>
        </w:tc>
      </w:tr>
      <w:tr w:rsidR="00E22014" w:rsidRPr="00E3037A" w14:paraId="7C3D67DA" w14:textId="77777777" w:rsidTr="00E22014">
        <w:trPr>
          <w:trHeight w:val="227"/>
        </w:trPr>
        <w:tc>
          <w:tcPr>
            <w:tcW w:w="1843" w:type="dxa"/>
          </w:tcPr>
          <w:p w14:paraId="7471906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3BDEE9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77577E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45647CE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3B18749F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46</w:t>
            </w:r>
          </w:p>
        </w:tc>
        <w:tc>
          <w:tcPr>
            <w:tcW w:w="709" w:type="dxa"/>
          </w:tcPr>
          <w:p w14:paraId="343ED546" w14:textId="0FC57323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03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988AC4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.07</w:t>
            </w:r>
          </w:p>
        </w:tc>
        <w:tc>
          <w:tcPr>
            <w:tcW w:w="850" w:type="dxa"/>
          </w:tcPr>
          <w:p w14:paraId="3B46156E" w14:textId="260A345F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56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35DB61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B0FD8C" w14:textId="22CDFC88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2FB9C81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AFE6FE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7FD0B2CE" w14:textId="77777777" w:rsidTr="00E22014">
        <w:trPr>
          <w:trHeight w:val="227"/>
        </w:trPr>
        <w:tc>
          <w:tcPr>
            <w:tcW w:w="1843" w:type="dxa"/>
          </w:tcPr>
          <w:p w14:paraId="5AC5FE45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B88271" w14:textId="77777777" w:rsidR="00E22014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712009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63E6E431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14:paraId="2BCD0D5C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.53</w:t>
            </w:r>
          </w:p>
        </w:tc>
        <w:tc>
          <w:tcPr>
            <w:tcW w:w="709" w:type="dxa"/>
          </w:tcPr>
          <w:p w14:paraId="748648ED" w14:textId="24DEB333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22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EA8A96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.58</w:t>
            </w:r>
          </w:p>
        </w:tc>
        <w:tc>
          <w:tcPr>
            <w:tcW w:w="850" w:type="dxa"/>
          </w:tcPr>
          <w:p w14:paraId="0776BCB1" w14:textId="7087E059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67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493C76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318C98" w14:textId="4D1F4B2C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4EB893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FB253F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3485EC98" w14:textId="77777777" w:rsidTr="00E22014">
        <w:trPr>
          <w:trHeight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04688FA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5B0B0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C1CDF9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307B48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A58E8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.8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5A0266" w14:textId="0E8D68D2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39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B1ADAB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.9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45B29D" w14:textId="27B6AD3F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53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8DAAA1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E20ED8" w14:textId="74549965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7605E32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0A630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0D2B941D" w14:textId="77777777" w:rsidTr="00E22014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D2500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PSQI subsca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F54B09F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08B7AE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C7B41B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93CE9D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6A101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3F70409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62BF6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0F89D9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5504F1" w14:textId="11D7D4E8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AB727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51E0D9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78B1BBB8" w14:textId="77777777" w:rsidTr="00E22014">
        <w:trPr>
          <w:trHeight w:val="227"/>
        </w:trPr>
        <w:tc>
          <w:tcPr>
            <w:tcW w:w="1843" w:type="dxa"/>
            <w:tcBorders>
              <w:top w:val="single" w:sz="4" w:space="0" w:color="auto"/>
            </w:tcBorders>
          </w:tcPr>
          <w:p w14:paraId="5BDDE79D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Sleep Qualit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0B4C0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7061C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1645389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E55761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560F51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963931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1CF16E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CEB5A4" w14:textId="4825C30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 xml:space="preserve">F(2, 124) = 1.90,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66E0A2" w14:textId="0F27FAD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 xml:space="preserve"> [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9C447E4" w14:textId="14186C3E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7">
              <w:rPr>
                <w:rFonts w:ascii="Times New Roman" w:hAnsi="Times New Roman" w:cs="Times New Roman"/>
                <w:sz w:val="20"/>
                <w:szCs w:val="20"/>
              </w:rPr>
              <w:t>-0.28 [-0.62, 0.07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06FA00" w14:textId="2AF32480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7">
              <w:rPr>
                <w:rFonts w:ascii="Times New Roman" w:hAnsi="Times New Roman" w:cs="Times New Roman"/>
                <w:sz w:val="20"/>
                <w:szCs w:val="20"/>
              </w:rPr>
              <w:t>-0.15 [-0.50, 0.20]</w:t>
            </w:r>
          </w:p>
        </w:tc>
      </w:tr>
      <w:tr w:rsidR="00E22014" w:rsidRPr="00E3037A" w14:paraId="451472D1" w14:textId="77777777" w:rsidTr="00E22014">
        <w:trPr>
          <w:trHeight w:val="227"/>
        </w:trPr>
        <w:tc>
          <w:tcPr>
            <w:tcW w:w="1843" w:type="dxa"/>
          </w:tcPr>
          <w:p w14:paraId="557B8D6F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EDC472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96438C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22AA2EB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75CE3E8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7</w:t>
            </w:r>
          </w:p>
        </w:tc>
        <w:tc>
          <w:tcPr>
            <w:tcW w:w="709" w:type="dxa"/>
          </w:tcPr>
          <w:p w14:paraId="04418F0C" w14:textId="61FB0A1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219764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3</w:t>
            </w:r>
          </w:p>
        </w:tc>
        <w:tc>
          <w:tcPr>
            <w:tcW w:w="850" w:type="dxa"/>
          </w:tcPr>
          <w:p w14:paraId="05DB8778" w14:textId="0CE51643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F218F73" w14:textId="519BA041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>p = .154</w:t>
            </w:r>
          </w:p>
        </w:tc>
        <w:tc>
          <w:tcPr>
            <w:tcW w:w="1701" w:type="dxa"/>
          </w:tcPr>
          <w:p w14:paraId="51E8BBDE" w14:textId="141B1C83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87C131B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F5DC61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38FECF2F" w14:textId="77777777" w:rsidTr="00E22014">
        <w:trPr>
          <w:trHeight w:val="227"/>
        </w:trPr>
        <w:tc>
          <w:tcPr>
            <w:tcW w:w="1843" w:type="dxa"/>
          </w:tcPr>
          <w:p w14:paraId="3C85A64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47B56C" w14:textId="77777777" w:rsidR="00E22014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07D7B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57EB351C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756164C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4</w:t>
            </w:r>
          </w:p>
        </w:tc>
        <w:tc>
          <w:tcPr>
            <w:tcW w:w="709" w:type="dxa"/>
          </w:tcPr>
          <w:p w14:paraId="346374C4" w14:textId="76BF1155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6835AA4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2</w:t>
            </w:r>
          </w:p>
        </w:tc>
        <w:tc>
          <w:tcPr>
            <w:tcW w:w="850" w:type="dxa"/>
          </w:tcPr>
          <w:p w14:paraId="583944CE" w14:textId="4B93C661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8EADB61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117D03" w14:textId="75892204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F59E54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6C7C5E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68F15A6D" w14:textId="77777777" w:rsidTr="00E22014">
        <w:trPr>
          <w:trHeight w:val="227"/>
        </w:trPr>
        <w:tc>
          <w:tcPr>
            <w:tcW w:w="1843" w:type="dxa"/>
          </w:tcPr>
          <w:p w14:paraId="225F0961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F796C5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5FD6CF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7AC0BBD5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14:paraId="4EF2C52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3</w:t>
            </w:r>
          </w:p>
        </w:tc>
        <w:tc>
          <w:tcPr>
            <w:tcW w:w="709" w:type="dxa"/>
          </w:tcPr>
          <w:p w14:paraId="52823CDD" w14:textId="1B08E92F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965C00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3</w:t>
            </w:r>
          </w:p>
        </w:tc>
        <w:tc>
          <w:tcPr>
            <w:tcW w:w="850" w:type="dxa"/>
          </w:tcPr>
          <w:p w14:paraId="7F83B868" w14:textId="7F2E605C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D6DBF1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466A02" w14:textId="54EEEFAE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75DD539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C9C75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237E4703" w14:textId="77777777" w:rsidTr="00E22014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1843" w:type="dxa"/>
          </w:tcPr>
          <w:p w14:paraId="0E26F12D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Sleep latency</w:t>
            </w:r>
          </w:p>
        </w:tc>
        <w:tc>
          <w:tcPr>
            <w:tcW w:w="851" w:type="dxa"/>
          </w:tcPr>
          <w:p w14:paraId="06FEFC34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  <w:tc>
          <w:tcPr>
            <w:tcW w:w="850" w:type="dxa"/>
          </w:tcPr>
          <w:p w14:paraId="7F1E1AD9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40F8ED5E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B716C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F18BC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78C806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26B5D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E98F94" w14:textId="4582C0AA" w:rsidR="00E22014" w:rsidRPr="0074735E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 xml:space="preserve">F(2, 120) = 0.99, </w:t>
            </w:r>
          </w:p>
        </w:tc>
        <w:tc>
          <w:tcPr>
            <w:tcW w:w="1701" w:type="dxa"/>
          </w:tcPr>
          <w:p w14:paraId="1C1B3C25" w14:textId="26482614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35E">
              <w:rPr>
                <w:rFonts w:ascii="Times New Roman" w:hAnsi="Times New Roman" w:cs="Times New Roman"/>
                <w:sz w:val="20"/>
                <w:szCs w:val="20"/>
              </w:rPr>
              <w:t>0.15 [-0.33, 0.63]</w:t>
            </w:r>
          </w:p>
        </w:tc>
        <w:tc>
          <w:tcPr>
            <w:tcW w:w="1843" w:type="dxa"/>
          </w:tcPr>
          <w:p w14:paraId="5BDF2A03" w14:textId="1E4EFADC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35E">
              <w:rPr>
                <w:rFonts w:ascii="Times New Roman" w:hAnsi="Times New Roman" w:cs="Times New Roman"/>
                <w:sz w:val="20"/>
                <w:szCs w:val="20"/>
              </w:rPr>
              <w:t>-0.27 [-0.74, 0.20]</w:t>
            </w:r>
          </w:p>
        </w:tc>
        <w:tc>
          <w:tcPr>
            <w:tcW w:w="1843" w:type="dxa"/>
          </w:tcPr>
          <w:p w14:paraId="1B5B9560" w14:textId="53D83362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35E">
              <w:rPr>
                <w:rFonts w:ascii="Times New Roman" w:hAnsi="Times New Roman" w:cs="Times New Roman"/>
                <w:sz w:val="20"/>
                <w:szCs w:val="20"/>
              </w:rPr>
              <w:t>-0.12 [-0.60, 0.36]</w:t>
            </w:r>
          </w:p>
        </w:tc>
      </w:tr>
      <w:tr w:rsidR="00E22014" w:rsidRPr="00E3037A" w14:paraId="556F92EB" w14:textId="77777777" w:rsidTr="00E22014">
        <w:trPr>
          <w:trHeight w:val="227"/>
        </w:trPr>
        <w:tc>
          <w:tcPr>
            <w:tcW w:w="1843" w:type="dxa"/>
          </w:tcPr>
          <w:p w14:paraId="3E770E5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6DE7AF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5E1ABD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5434895E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7E86CAA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1</w:t>
            </w:r>
          </w:p>
        </w:tc>
        <w:tc>
          <w:tcPr>
            <w:tcW w:w="709" w:type="dxa"/>
          </w:tcPr>
          <w:p w14:paraId="1418DA36" w14:textId="3FE67AEE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877FAFF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0</w:t>
            </w:r>
          </w:p>
        </w:tc>
        <w:tc>
          <w:tcPr>
            <w:tcW w:w="850" w:type="dxa"/>
          </w:tcPr>
          <w:p w14:paraId="4DE4D703" w14:textId="3133A38E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6ECE67" w14:textId="2F4A1871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>p = .374</w:t>
            </w:r>
          </w:p>
        </w:tc>
        <w:tc>
          <w:tcPr>
            <w:tcW w:w="1701" w:type="dxa"/>
          </w:tcPr>
          <w:p w14:paraId="5F1967C7" w14:textId="7335F116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CAF2764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68708F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52AA9F0D" w14:textId="77777777" w:rsidTr="00E22014">
        <w:trPr>
          <w:trHeight w:val="227"/>
        </w:trPr>
        <w:tc>
          <w:tcPr>
            <w:tcW w:w="1843" w:type="dxa"/>
          </w:tcPr>
          <w:p w14:paraId="34641B2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71D86A" w14:textId="77777777" w:rsidR="00E22014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885E62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0399A375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14:paraId="3820686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0</w:t>
            </w:r>
          </w:p>
        </w:tc>
        <w:tc>
          <w:tcPr>
            <w:tcW w:w="709" w:type="dxa"/>
          </w:tcPr>
          <w:p w14:paraId="4E528B17" w14:textId="0806C18C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FAED05D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3</w:t>
            </w:r>
          </w:p>
        </w:tc>
        <w:tc>
          <w:tcPr>
            <w:tcW w:w="850" w:type="dxa"/>
          </w:tcPr>
          <w:p w14:paraId="007C65EB" w14:textId="25165B6D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0EC4ED2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5E8B96" w14:textId="70F13788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91DE192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636871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50B7EB26" w14:textId="77777777" w:rsidTr="00E22014">
        <w:trPr>
          <w:trHeight w:val="227"/>
        </w:trPr>
        <w:tc>
          <w:tcPr>
            <w:tcW w:w="1843" w:type="dxa"/>
          </w:tcPr>
          <w:p w14:paraId="76A4940E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D0D13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F7668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1125155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14:paraId="56AFC12E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2</w:t>
            </w:r>
          </w:p>
        </w:tc>
        <w:tc>
          <w:tcPr>
            <w:tcW w:w="709" w:type="dxa"/>
          </w:tcPr>
          <w:p w14:paraId="2F92EC1C" w14:textId="063BDD79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278C551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9</w:t>
            </w:r>
          </w:p>
        </w:tc>
        <w:tc>
          <w:tcPr>
            <w:tcW w:w="850" w:type="dxa"/>
          </w:tcPr>
          <w:p w14:paraId="5E36716A" w14:textId="65BE1A18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193336C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A9EA2A" w14:textId="3498B63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89345C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8AA84DD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46186B5D" w14:textId="77777777" w:rsidTr="00E22014">
        <w:trPr>
          <w:trHeight w:val="227"/>
        </w:trPr>
        <w:tc>
          <w:tcPr>
            <w:tcW w:w="1843" w:type="dxa"/>
          </w:tcPr>
          <w:p w14:paraId="3AC4FAFB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851" w:type="dxa"/>
          </w:tcPr>
          <w:p w14:paraId="31DD316C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  <w:tc>
          <w:tcPr>
            <w:tcW w:w="850" w:type="dxa"/>
          </w:tcPr>
          <w:p w14:paraId="0DBDC59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4452050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997A8D9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35555C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18A40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59992E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069C42" w14:textId="4AC3D100" w:rsidR="00E22014" w:rsidRPr="0074735E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>F(2, 124) = 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57563E1F" w14:textId="67288F19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35E">
              <w:rPr>
                <w:rFonts w:ascii="Times New Roman" w:hAnsi="Times New Roman" w:cs="Times New Roman"/>
                <w:sz w:val="20"/>
                <w:szCs w:val="20"/>
              </w:rPr>
              <w:t>0.00 [-0.40, 0.39]</w:t>
            </w:r>
          </w:p>
        </w:tc>
        <w:tc>
          <w:tcPr>
            <w:tcW w:w="1843" w:type="dxa"/>
          </w:tcPr>
          <w:p w14:paraId="2299FEE2" w14:textId="7FE4A58F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35E">
              <w:rPr>
                <w:rFonts w:ascii="Times New Roman" w:hAnsi="Times New Roman" w:cs="Times New Roman"/>
                <w:sz w:val="20"/>
                <w:szCs w:val="20"/>
              </w:rPr>
              <w:t>0.17 [-0.22, 0.55]</w:t>
            </w:r>
          </w:p>
        </w:tc>
        <w:tc>
          <w:tcPr>
            <w:tcW w:w="1843" w:type="dxa"/>
          </w:tcPr>
          <w:p w14:paraId="08D3F2DB" w14:textId="00C14189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35E">
              <w:rPr>
                <w:rFonts w:ascii="Times New Roman" w:hAnsi="Times New Roman" w:cs="Times New Roman"/>
                <w:sz w:val="20"/>
                <w:szCs w:val="20"/>
              </w:rPr>
              <w:t>0.16 [-0.23, 0.56]</w:t>
            </w:r>
          </w:p>
        </w:tc>
      </w:tr>
      <w:tr w:rsidR="00E22014" w:rsidRPr="00E3037A" w14:paraId="3C412613" w14:textId="77777777" w:rsidTr="00E22014">
        <w:trPr>
          <w:trHeight w:val="227"/>
        </w:trPr>
        <w:tc>
          <w:tcPr>
            <w:tcW w:w="1843" w:type="dxa"/>
          </w:tcPr>
          <w:p w14:paraId="31DBA44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3A1B4C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3614D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27CA5AF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14:paraId="19108DEC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0</w:t>
            </w:r>
          </w:p>
        </w:tc>
        <w:tc>
          <w:tcPr>
            <w:tcW w:w="709" w:type="dxa"/>
          </w:tcPr>
          <w:p w14:paraId="2B21688F" w14:textId="41AC149E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BB4F6E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1</w:t>
            </w:r>
          </w:p>
        </w:tc>
        <w:tc>
          <w:tcPr>
            <w:tcW w:w="850" w:type="dxa"/>
          </w:tcPr>
          <w:p w14:paraId="287134FE" w14:textId="48FBFF15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34FD157" w14:textId="3C8B658E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>p = .487</w:t>
            </w:r>
          </w:p>
        </w:tc>
        <w:tc>
          <w:tcPr>
            <w:tcW w:w="1701" w:type="dxa"/>
          </w:tcPr>
          <w:p w14:paraId="1A0AC0C7" w14:textId="0AA5523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992573B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E292A1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186498C0" w14:textId="77777777" w:rsidTr="00E22014">
        <w:trPr>
          <w:trHeight w:val="227"/>
        </w:trPr>
        <w:tc>
          <w:tcPr>
            <w:tcW w:w="1843" w:type="dxa"/>
          </w:tcPr>
          <w:p w14:paraId="2A5E7FD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65B4C40" w14:textId="77777777" w:rsidR="00E22014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88F15D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5BA06CE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347DC36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1</w:t>
            </w:r>
          </w:p>
        </w:tc>
        <w:tc>
          <w:tcPr>
            <w:tcW w:w="709" w:type="dxa"/>
          </w:tcPr>
          <w:p w14:paraId="57BD8A06" w14:textId="019FCAF1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D64F8F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6</w:t>
            </w:r>
          </w:p>
        </w:tc>
        <w:tc>
          <w:tcPr>
            <w:tcW w:w="850" w:type="dxa"/>
          </w:tcPr>
          <w:p w14:paraId="45AF43EA" w14:textId="0675A5D8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A6FE4D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CD4657" w14:textId="281EA36A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1106BBF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E0246D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545CE7F0" w14:textId="77777777" w:rsidTr="00E22014">
        <w:trPr>
          <w:trHeight w:val="227"/>
        </w:trPr>
        <w:tc>
          <w:tcPr>
            <w:tcW w:w="1843" w:type="dxa"/>
          </w:tcPr>
          <w:p w14:paraId="6644ADC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CB95B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3A7E71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3311987B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451381F2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8</w:t>
            </w:r>
          </w:p>
        </w:tc>
        <w:tc>
          <w:tcPr>
            <w:tcW w:w="709" w:type="dxa"/>
          </w:tcPr>
          <w:p w14:paraId="186D03E6" w14:textId="6A393559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93B4002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6</w:t>
            </w:r>
          </w:p>
        </w:tc>
        <w:tc>
          <w:tcPr>
            <w:tcW w:w="850" w:type="dxa"/>
          </w:tcPr>
          <w:p w14:paraId="61136211" w14:textId="6A680172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CE08C4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A6221C" w14:textId="71A9DF18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77504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4FB84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2B2F7BCA" w14:textId="77777777" w:rsidTr="00E22014">
        <w:trPr>
          <w:trHeight w:val="227"/>
        </w:trPr>
        <w:tc>
          <w:tcPr>
            <w:tcW w:w="1843" w:type="dxa"/>
          </w:tcPr>
          <w:p w14:paraId="0B3AB6EF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Sleep efficiency</w:t>
            </w:r>
          </w:p>
        </w:tc>
        <w:tc>
          <w:tcPr>
            <w:tcW w:w="851" w:type="dxa"/>
          </w:tcPr>
          <w:p w14:paraId="6688B302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  <w:tc>
          <w:tcPr>
            <w:tcW w:w="850" w:type="dxa"/>
          </w:tcPr>
          <w:p w14:paraId="254838CF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5EB811F2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6956C52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6965D9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750A6E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1DD43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E981C4" w14:textId="00F76B3C" w:rsidR="00E22014" w:rsidRPr="0074735E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 xml:space="preserve">F(2, 124) = 0.49, </w:t>
            </w:r>
          </w:p>
        </w:tc>
        <w:tc>
          <w:tcPr>
            <w:tcW w:w="1701" w:type="dxa"/>
          </w:tcPr>
          <w:p w14:paraId="4B62E293" w14:textId="6D71B995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35E">
              <w:rPr>
                <w:rFonts w:ascii="Times New Roman" w:hAnsi="Times New Roman" w:cs="Times New Roman"/>
                <w:sz w:val="20"/>
                <w:szCs w:val="20"/>
              </w:rPr>
              <w:t>0.15 [-0.37, 0.67]</w:t>
            </w:r>
          </w:p>
        </w:tc>
        <w:tc>
          <w:tcPr>
            <w:tcW w:w="1843" w:type="dxa"/>
          </w:tcPr>
          <w:p w14:paraId="2B9AFBC4" w14:textId="467B73D0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0.06 [-0.45, 0.56]</w:t>
            </w:r>
          </w:p>
        </w:tc>
        <w:tc>
          <w:tcPr>
            <w:tcW w:w="1843" w:type="dxa"/>
          </w:tcPr>
          <w:p w14:paraId="73B96A4A" w14:textId="01A85D6E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0.21 [-0.32, 0.73]</w:t>
            </w:r>
          </w:p>
        </w:tc>
      </w:tr>
      <w:tr w:rsidR="00E22014" w:rsidRPr="00E3037A" w14:paraId="08474B93" w14:textId="77777777" w:rsidTr="00E22014">
        <w:trPr>
          <w:trHeight w:val="227"/>
        </w:trPr>
        <w:tc>
          <w:tcPr>
            <w:tcW w:w="1843" w:type="dxa"/>
          </w:tcPr>
          <w:p w14:paraId="57ACC53B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A1741E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47E9C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26DF3262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14:paraId="5B9CA5F4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6</w:t>
            </w:r>
          </w:p>
        </w:tc>
        <w:tc>
          <w:tcPr>
            <w:tcW w:w="709" w:type="dxa"/>
          </w:tcPr>
          <w:p w14:paraId="23975F01" w14:textId="2FC08135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124694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4</w:t>
            </w:r>
          </w:p>
        </w:tc>
        <w:tc>
          <w:tcPr>
            <w:tcW w:w="850" w:type="dxa"/>
          </w:tcPr>
          <w:p w14:paraId="6CE7A04F" w14:textId="330C522C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33E1A66" w14:textId="00ABF3C2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>p = .616</w:t>
            </w:r>
          </w:p>
        </w:tc>
        <w:tc>
          <w:tcPr>
            <w:tcW w:w="1701" w:type="dxa"/>
          </w:tcPr>
          <w:p w14:paraId="0CFDD68A" w14:textId="1F2400C4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11C1114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CC7CE6F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67B4D452" w14:textId="77777777" w:rsidTr="00E22014">
        <w:trPr>
          <w:trHeight w:val="227"/>
        </w:trPr>
        <w:tc>
          <w:tcPr>
            <w:tcW w:w="1843" w:type="dxa"/>
          </w:tcPr>
          <w:p w14:paraId="322AFDD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57E79F" w14:textId="77777777" w:rsidR="00E22014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5D92CB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51D5579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008E9155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0</w:t>
            </w:r>
          </w:p>
        </w:tc>
        <w:tc>
          <w:tcPr>
            <w:tcW w:w="709" w:type="dxa"/>
          </w:tcPr>
          <w:p w14:paraId="786A09F2" w14:textId="0729A673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70C7F3B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5</w:t>
            </w:r>
          </w:p>
        </w:tc>
        <w:tc>
          <w:tcPr>
            <w:tcW w:w="850" w:type="dxa"/>
          </w:tcPr>
          <w:p w14:paraId="5579B241" w14:textId="08D0DAAB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982483B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B84DD1" w14:textId="40878190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18E1B7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3C0D4E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51F5C89F" w14:textId="77777777" w:rsidTr="00E22014">
        <w:trPr>
          <w:trHeight w:val="227"/>
        </w:trPr>
        <w:tc>
          <w:tcPr>
            <w:tcW w:w="1843" w:type="dxa"/>
          </w:tcPr>
          <w:p w14:paraId="1F423A4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C2DCF5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0A3860F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0C5ACC3D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1259EB0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14:paraId="1E99F4C3" w14:textId="63E3353C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34F9D6E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9</w:t>
            </w:r>
          </w:p>
        </w:tc>
        <w:tc>
          <w:tcPr>
            <w:tcW w:w="850" w:type="dxa"/>
          </w:tcPr>
          <w:p w14:paraId="70574E77" w14:textId="4F617B55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6FC37C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6A0C56" w14:textId="0619CDE3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F6828A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9ECF16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755DE51A" w14:textId="77777777" w:rsidTr="00E22014">
        <w:trPr>
          <w:trHeight w:val="227"/>
        </w:trPr>
        <w:tc>
          <w:tcPr>
            <w:tcW w:w="1843" w:type="dxa"/>
          </w:tcPr>
          <w:p w14:paraId="5D1E4B2F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Sleep disturbances</w:t>
            </w:r>
          </w:p>
        </w:tc>
        <w:tc>
          <w:tcPr>
            <w:tcW w:w="851" w:type="dxa"/>
          </w:tcPr>
          <w:p w14:paraId="6E37389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  <w:tc>
          <w:tcPr>
            <w:tcW w:w="850" w:type="dxa"/>
          </w:tcPr>
          <w:p w14:paraId="5782F5FC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5623AB92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79F6E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F00CC5D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CACCF3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96837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CF8B26" w14:textId="18C4FDE0" w:rsidR="00E22014" w:rsidRPr="00F810C0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 xml:space="preserve">F(2, 124) = 0.49, </w:t>
            </w:r>
          </w:p>
        </w:tc>
        <w:tc>
          <w:tcPr>
            <w:tcW w:w="1701" w:type="dxa"/>
          </w:tcPr>
          <w:p w14:paraId="553E4A31" w14:textId="34F3F374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-0.05 [-0.32, 0.22]</w:t>
            </w:r>
          </w:p>
        </w:tc>
        <w:tc>
          <w:tcPr>
            <w:tcW w:w="1843" w:type="dxa"/>
          </w:tcPr>
          <w:p w14:paraId="51B10B19" w14:textId="6B4ADF00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0.23 [-0.03, 0.50]</w:t>
            </w:r>
          </w:p>
        </w:tc>
        <w:tc>
          <w:tcPr>
            <w:tcW w:w="1843" w:type="dxa"/>
          </w:tcPr>
          <w:p w14:paraId="10039AFF" w14:textId="228CBA98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0.18 [-0.09, 0.46]</w:t>
            </w:r>
          </w:p>
        </w:tc>
      </w:tr>
      <w:tr w:rsidR="00E22014" w:rsidRPr="00E3037A" w14:paraId="1A71D4C8" w14:textId="77777777" w:rsidTr="00E22014">
        <w:trPr>
          <w:trHeight w:val="227"/>
        </w:trPr>
        <w:tc>
          <w:tcPr>
            <w:tcW w:w="1843" w:type="dxa"/>
          </w:tcPr>
          <w:p w14:paraId="2E2B06B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3AC6BAC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AB883D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7796756E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6224050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4</w:t>
            </w:r>
          </w:p>
        </w:tc>
        <w:tc>
          <w:tcPr>
            <w:tcW w:w="709" w:type="dxa"/>
          </w:tcPr>
          <w:p w14:paraId="1AE1D85A" w14:textId="1E7E2620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2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535C35E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7</w:t>
            </w:r>
          </w:p>
        </w:tc>
        <w:tc>
          <w:tcPr>
            <w:tcW w:w="850" w:type="dxa"/>
          </w:tcPr>
          <w:p w14:paraId="5A94E2B6" w14:textId="69C541F8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5B5C907" w14:textId="605C6F00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>p = .616</w:t>
            </w:r>
          </w:p>
        </w:tc>
        <w:tc>
          <w:tcPr>
            <w:tcW w:w="1701" w:type="dxa"/>
          </w:tcPr>
          <w:p w14:paraId="1CCA39BC" w14:textId="6E19FAC2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5159E11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95DB19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4FF951D3" w14:textId="77777777" w:rsidTr="00E22014">
        <w:trPr>
          <w:trHeight w:val="227"/>
        </w:trPr>
        <w:tc>
          <w:tcPr>
            <w:tcW w:w="1843" w:type="dxa"/>
          </w:tcPr>
          <w:p w14:paraId="1BFCACB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799FF9" w14:textId="77777777" w:rsidR="00E22014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FFAEA9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7806D2EF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14:paraId="38D7157C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5</w:t>
            </w:r>
          </w:p>
        </w:tc>
        <w:tc>
          <w:tcPr>
            <w:tcW w:w="709" w:type="dxa"/>
          </w:tcPr>
          <w:p w14:paraId="2E5FF6DC" w14:textId="68895F9B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28E3455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5</w:t>
            </w:r>
          </w:p>
        </w:tc>
        <w:tc>
          <w:tcPr>
            <w:tcW w:w="850" w:type="dxa"/>
          </w:tcPr>
          <w:p w14:paraId="147A75A0" w14:textId="4F80BBFB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BD2ADA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FF3F4F" w14:textId="59EE08C1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32C9EC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1D4136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56AE84EB" w14:textId="77777777" w:rsidTr="00E22014">
        <w:trPr>
          <w:trHeight w:val="227"/>
        </w:trPr>
        <w:tc>
          <w:tcPr>
            <w:tcW w:w="1843" w:type="dxa"/>
          </w:tcPr>
          <w:p w14:paraId="2AC4EBB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9379B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B117BB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1FE827E5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14:paraId="284F3032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5</w:t>
            </w:r>
          </w:p>
        </w:tc>
        <w:tc>
          <w:tcPr>
            <w:tcW w:w="709" w:type="dxa"/>
          </w:tcPr>
          <w:p w14:paraId="00F8A3E4" w14:textId="7925B02C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DB41E5E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4</w:t>
            </w:r>
          </w:p>
        </w:tc>
        <w:tc>
          <w:tcPr>
            <w:tcW w:w="850" w:type="dxa"/>
          </w:tcPr>
          <w:p w14:paraId="61FDF35C" w14:textId="18B873D0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C9E9DE5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6DF559" w14:textId="7C5CBBD4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36A4AE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FC72A4C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472967A6" w14:textId="77777777" w:rsidTr="00E22014">
        <w:trPr>
          <w:trHeight w:val="80"/>
        </w:trPr>
        <w:tc>
          <w:tcPr>
            <w:tcW w:w="1843" w:type="dxa"/>
          </w:tcPr>
          <w:p w14:paraId="002E070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Daytime dysfunction</w:t>
            </w:r>
          </w:p>
        </w:tc>
        <w:tc>
          <w:tcPr>
            <w:tcW w:w="851" w:type="dxa"/>
          </w:tcPr>
          <w:p w14:paraId="00CFB730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  <w:tc>
          <w:tcPr>
            <w:tcW w:w="850" w:type="dxa"/>
          </w:tcPr>
          <w:p w14:paraId="3BB36FA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6DCF18E4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FAE355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FEFFB22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4823D9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81959D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51014C" w14:textId="30800847" w:rsidR="00E22014" w:rsidRPr="00F810C0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>F(2, 124) = 1.91, p = .153</w:t>
            </w:r>
          </w:p>
        </w:tc>
        <w:tc>
          <w:tcPr>
            <w:tcW w:w="1701" w:type="dxa"/>
          </w:tcPr>
          <w:p w14:paraId="1D554DA7" w14:textId="3C1C00A1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-0.10 [-0.51, 0.31]</w:t>
            </w:r>
          </w:p>
        </w:tc>
        <w:tc>
          <w:tcPr>
            <w:tcW w:w="1843" w:type="dxa"/>
          </w:tcPr>
          <w:p w14:paraId="6C90BA2F" w14:textId="78AD6560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0.31 [-0.08, 0.70]</w:t>
            </w:r>
          </w:p>
        </w:tc>
        <w:tc>
          <w:tcPr>
            <w:tcW w:w="1843" w:type="dxa"/>
          </w:tcPr>
          <w:p w14:paraId="074397F6" w14:textId="201E16E4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0.21 [-0.19, 0.61]</w:t>
            </w:r>
          </w:p>
        </w:tc>
      </w:tr>
      <w:tr w:rsidR="00E22014" w:rsidRPr="00E3037A" w14:paraId="04DCC611" w14:textId="77777777" w:rsidTr="00E22014">
        <w:trPr>
          <w:trHeight w:val="227"/>
        </w:trPr>
        <w:tc>
          <w:tcPr>
            <w:tcW w:w="1843" w:type="dxa"/>
          </w:tcPr>
          <w:p w14:paraId="1A7A1663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B9879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938B7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175A2561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7858C93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3</w:t>
            </w:r>
          </w:p>
        </w:tc>
        <w:tc>
          <w:tcPr>
            <w:tcW w:w="709" w:type="dxa"/>
          </w:tcPr>
          <w:p w14:paraId="012C07B2" w14:textId="35E47348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12FDA82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7</w:t>
            </w:r>
          </w:p>
        </w:tc>
        <w:tc>
          <w:tcPr>
            <w:tcW w:w="850" w:type="dxa"/>
          </w:tcPr>
          <w:p w14:paraId="73DE7275" w14:textId="773FAE0D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7994A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D9F7EA" w14:textId="53AB8E29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008A28D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650CD32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3BDE25F4" w14:textId="77777777" w:rsidTr="00E22014">
        <w:trPr>
          <w:trHeight w:val="227"/>
        </w:trPr>
        <w:tc>
          <w:tcPr>
            <w:tcW w:w="1843" w:type="dxa"/>
          </w:tcPr>
          <w:p w14:paraId="24A737EB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E18FF9F" w14:textId="77777777" w:rsidR="00E22014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135B04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619783A4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0CA20698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3</w:t>
            </w:r>
          </w:p>
        </w:tc>
        <w:tc>
          <w:tcPr>
            <w:tcW w:w="709" w:type="dxa"/>
          </w:tcPr>
          <w:p w14:paraId="3EE3AACB" w14:textId="18276F32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F1C02B7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0</w:t>
            </w:r>
          </w:p>
        </w:tc>
        <w:tc>
          <w:tcPr>
            <w:tcW w:w="850" w:type="dxa"/>
          </w:tcPr>
          <w:p w14:paraId="30A0FF92" w14:textId="610531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D16B6AC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795CC1" w14:textId="0E48E21A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E83459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C2D2B2D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6F141F9E" w14:textId="77777777" w:rsidTr="00E22014">
        <w:trPr>
          <w:trHeight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5462DBD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992EB5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A1C0E6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2722E2A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61EFB4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359C57" w14:textId="3BE18311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BB882D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6406A2" w14:textId="1F478F1B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93F2B5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5F37FD" w14:textId="0B6A92F2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F3B529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79ADF9" w14:textId="77777777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FF07D8" w14:textId="77777777" w:rsidR="00C4257D" w:rsidRDefault="00C4257D" w:rsidP="00C653F6">
      <w:pPr>
        <w:spacing w:before="120" w:after="0"/>
        <w:rPr>
          <w:rFonts w:ascii="Times New Roman" w:hAnsi="Times New Roman" w:cs="Times New Roman"/>
          <w:sz w:val="20"/>
          <w:szCs w:val="20"/>
        </w:rPr>
      </w:pPr>
    </w:p>
    <w:p w14:paraId="011D4930" w14:textId="28ED4934" w:rsidR="00694AE3" w:rsidRDefault="00872D5F" w:rsidP="00694AE3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>Table S5</w:t>
      </w:r>
      <w:r w:rsidR="00694AE3" w:rsidRPr="00694AE3">
        <w:rPr>
          <w:rFonts w:ascii="Times New Roman" w:hAnsi="Times New Roman" w:cs="Times New Roman"/>
          <w:b/>
          <w:sz w:val="20"/>
          <w:szCs w:val="20"/>
        </w:rPr>
        <w:t>.</w:t>
      </w:r>
      <w:r w:rsidR="00694AE3"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Style w:val="Tabellenraster"/>
        <w:tblpPr w:leftFromText="141" w:rightFromText="141" w:vertAnchor="page" w:horzAnchor="margin" w:tblpY="1546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850"/>
        <w:gridCol w:w="425"/>
        <w:gridCol w:w="709"/>
        <w:gridCol w:w="851"/>
        <w:gridCol w:w="708"/>
        <w:gridCol w:w="851"/>
        <w:gridCol w:w="1701"/>
        <w:gridCol w:w="1984"/>
        <w:gridCol w:w="1985"/>
        <w:gridCol w:w="1984"/>
      </w:tblGrid>
      <w:tr w:rsidR="00E22014" w:rsidRPr="00E3037A" w14:paraId="48ED5F4B" w14:textId="77777777" w:rsidTr="009C00F0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FA440E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119ED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F0731BD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0BE9C5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13DDF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T0: Baseline</w:t>
            </w:r>
          </w:p>
          <w:p w14:paraId="0B373DCD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4A98B1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 xml:space="preserve">T4: 12 months </w:t>
            </w:r>
          </w:p>
          <w:p w14:paraId="05D0B97D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post-surge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6D1F2F" w14:textId="77777777" w:rsidR="00E22014" w:rsidRPr="00E22014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>Overall group</w:t>
            </w:r>
          </w:p>
          <w:p w14:paraId="2F72ADBE" w14:textId="07520F6A" w:rsidR="00E22014" w:rsidRPr="00E3037A" w:rsidRDefault="00E22014" w:rsidP="00E22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014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689533" w14:textId="41F3578E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AT vs. R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30A67C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WCG vs. A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6FBE8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WCG vs. RT</w:t>
            </w:r>
          </w:p>
        </w:tc>
      </w:tr>
      <w:tr w:rsidR="00E22014" w:rsidRPr="00E3037A" w14:paraId="7C21CD08" w14:textId="77777777" w:rsidTr="009C00F0">
        <w:trPr>
          <w:trHeight w:val="227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6D8BB3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95287E" w14:textId="77777777" w:rsidR="00E22014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3F5B25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98471A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EC6DD0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3DAC5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A094F0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29E66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70E4E4" w14:textId="6A2923DD" w:rsidR="00E22014" w:rsidRPr="00E3037A" w:rsidRDefault="00EF6939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939">
              <w:rPr>
                <w:rFonts w:ascii="Times New Roman" w:hAnsi="Times New Roman" w:cs="Times New Roman"/>
                <w:sz w:val="20"/>
                <w:szCs w:val="20"/>
              </w:rPr>
              <w:t>F(df1, df2), p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791154" w14:textId="5D800C9E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Mean difference [95% CI]</w:t>
            </w:r>
            <w:r w:rsidRPr="00E30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9A8C6C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Mean difference [95% CI]</w:t>
            </w:r>
            <w:r w:rsidRPr="00E30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09DAF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Mean difference [95% CI]</w:t>
            </w:r>
            <w:r w:rsidRPr="00E30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22014" w:rsidRPr="00E3037A" w14:paraId="4DC091C1" w14:textId="77777777" w:rsidTr="009C00F0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C3988E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igue dimensio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C041BF" w14:textId="77777777" w:rsidR="00E22014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A72524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6488701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7022A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EE531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8F6347A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482315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CB1A5C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276B2A6" w14:textId="4A09A9FD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B051DC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D4150AA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68F9F5EC" w14:textId="77777777" w:rsidTr="009C00F0">
        <w:trPr>
          <w:trHeight w:val="227"/>
        </w:trPr>
        <w:tc>
          <w:tcPr>
            <w:tcW w:w="1843" w:type="dxa"/>
          </w:tcPr>
          <w:p w14:paraId="5189DDF9" w14:textId="77777777" w:rsidR="00EF6939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430ABA08" w14:textId="39A38749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851" w:type="dxa"/>
          </w:tcPr>
          <w:p w14:paraId="0D8F9A8D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100</w:t>
            </w:r>
          </w:p>
        </w:tc>
        <w:tc>
          <w:tcPr>
            <w:tcW w:w="850" w:type="dxa"/>
          </w:tcPr>
          <w:p w14:paraId="5928DE4D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0FE509F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BC01F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A4A4F8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2598D11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085B03F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812061" w14:textId="61ED9343" w:rsidR="00E22014" w:rsidRPr="00F810C0" w:rsidRDefault="00EF6939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939">
              <w:rPr>
                <w:rFonts w:ascii="Times New Roman" w:hAnsi="Times New Roman" w:cs="Times New Roman"/>
                <w:sz w:val="20"/>
                <w:szCs w:val="20"/>
              </w:rPr>
              <w:t>F(2, 126) = 0.04, p = .964</w:t>
            </w:r>
          </w:p>
        </w:tc>
        <w:tc>
          <w:tcPr>
            <w:tcW w:w="1984" w:type="dxa"/>
          </w:tcPr>
          <w:p w14:paraId="53C75074" w14:textId="5A04A029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-0.45 [-11.00, 10.09]</w:t>
            </w:r>
          </w:p>
        </w:tc>
        <w:tc>
          <w:tcPr>
            <w:tcW w:w="1985" w:type="dxa"/>
          </w:tcPr>
          <w:p w14:paraId="20665DD1" w14:textId="1EA076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-0.69 [-10.96, 9.57]</w:t>
            </w:r>
          </w:p>
        </w:tc>
        <w:tc>
          <w:tcPr>
            <w:tcW w:w="1984" w:type="dxa"/>
          </w:tcPr>
          <w:p w14:paraId="1229CF14" w14:textId="48FE22C8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-1.15 [-11.52, 9.22]</w:t>
            </w:r>
          </w:p>
        </w:tc>
      </w:tr>
      <w:tr w:rsidR="00E22014" w:rsidRPr="00E3037A" w14:paraId="7A569A86" w14:textId="77777777" w:rsidTr="009C00F0">
        <w:trPr>
          <w:trHeight w:val="227"/>
        </w:trPr>
        <w:tc>
          <w:tcPr>
            <w:tcW w:w="1843" w:type="dxa"/>
          </w:tcPr>
          <w:p w14:paraId="585C5FC2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D28D6F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88D41C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5E3E0884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0CD9A1B3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.18</w:t>
            </w:r>
          </w:p>
        </w:tc>
        <w:tc>
          <w:tcPr>
            <w:tcW w:w="851" w:type="dxa"/>
          </w:tcPr>
          <w:p w14:paraId="141CF92A" w14:textId="39CBE9E8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.41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368F8F62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.11</w:t>
            </w:r>
          </w:p>
        </w:tc>
        <w:tc>
          <w:tcPr>
            <w:tcW w:w="851" w:type="dxa"/>
          </w:tcPr>
          <w:p w14:paraId="3C7C753F" w14:textId="49F7EB9A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.22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1379415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DAAD924" w14:textId="3AC42120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E58F91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658DE5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502BF1E8" w14:textId="77777777" w:rsidTr="009C00F0">
        <w:trPr>
          <w:trHeight w:val="227"/>
        </w:trPr>
        <w:tc>
          <w:tcPr>
            <w:tcW w:w="1843" w:type="dxa"/>
          </w:tcPr>
          <w:p w14:paraId="67730E9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03F09A" w14:textId="77777777" w:rsidR="00E22014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63228CC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2D5406AF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14:paraId="0B91229F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.69</w:t>
            </w:r>
          </w:p>
        </w:tc>
        <w:tc>
          <w:tcPr>
            <w:tcW w:w="851" w:type="dxa"/>
          </w:tcPr>
          <w:p w14:paraId="59E9E655" w14:textId="5ED9418C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.82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7D362A0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.08</w:t>
            </w:r>
          </w:p>
        </w:tc>
        <w:tc>
          <w:tcPr>
            <w:tcW w:w="851" w:type="dxa"/>
          </w:tcPr>
          <w:p w14:paraId="21F78F56" w14:textId="47165853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.92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26E8C4D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14297A8" w14:textId="1C3899BC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2C0D17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A307602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6E8FE222" w14:textId="77777777" w:rsidTr="009C00F0">
        <w:trPr>
          <w:trHeight w:val="227"/>
        </w:trPr>
        <w:tc>
          <w:tcPr>
            <w:tcW w:w="1843" w:type="dxa"/>
          </w:tcPr>
          <w:p w14:paraId="40EC408D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7530F2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E397F2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4A48E532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14:paraId="698D978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.83</w:t>
            </w:r>
          </w:p>
        </w:tc>
        <w:tc>
          <w:tcPr>
            <w:tcW w:w="851" w:type="dxa"/>
          </w:tcPr>
          <w:p w14:paraId="77FB63F1" w14:textId="4FB470A6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.31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02361A74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.32</w:t>
            </w:r>
          </w:p>
        </w:tc>
        <w:tc>
          <w:tcPr>
            <w:tcW w:w="851" w:type="dxa"/>
          </w:tcPr>
          <w:p w14:paraId="70A17807" w14:textId="3F4738C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.10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ADC4C01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D86A4F8" w14:textId="260938FF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173BBC0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FF67FC1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41F353A1" w14:textId="77777777" w:rsidTr="009C00F0">
        <w:trPr>
          <w:trHeight w:val="227"/>
        </w:trPr>
        <w:tc>
          <w:tcPr>
            <w:tcW w:w="1843" w:type="dxa"/>
          </w:tcPr>
          <w:p w14:paraId="22D78F89" w14:textId="77777777" w:rsidR="00EF6939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 xml:space="preserve">Physical </w:t>
            </w:r>
          </w:p>
          <w:p w14:paraId="20E31615" w14:textId="31158D39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851" w:type="dxa"/>
          </w:tcPr>
          <w:p w14:paraId="42D2F47A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100</w:t>
            </w:r>
          </w:p>
        </w:tc>
        <w:tc>
          <w:tcPr>
            <w:tcW w:w="850" w:type="dxa"/>
          </w:tcPr>
          <w:p w14:paraId="31F9C5C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5625853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74569C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2B9164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C75606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E00164D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857835" w14:textId="2867B363" w:rsidR="00E22014" w:rsidRPr="00F810C0" w:rsidRDefault="00EF6939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939">
              <w:rPr>
                <w:rFonts w:ascii="Times New Roman" w:hAnsi="Times New Roman" w:cs="Times New Roman"/>
                <w:sz w:val="20"/>
                <w:szCs w:val="20"/>
              </w:rPr>
              <w:t>F(2, 126) = 0.09, p = .914</w:t>
            </w:r>
          </w:p>
        </w:tc>
        <w:tc>
          <w:tcPr>
            <w:tcW w:w="1984" w:type="dxa"/>
          </w:tcPr>
          <w:p w14:paraId="24645B85" w14:textId="005C9324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-0.76 [-14.75, 13.22]</w:t>
            </w:r>
          </w:p>
        </w:tc>
        <w:tc>
          <w:tcPr>
            <w:tcW w:w="1985" w:type="dxa"/>
          </w:tcPr>
          <w:p w14:paraId="3917C519" w14:textId="19B4386E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2.32 [-11.28, 15.92]</w:t>
            </w:r>
          </w:p>
        </w:tc>
        <w:tc>
          <w:tcPr>
            <w:tcW w:w="1984" w:type="dxa"/>
          </w:tcPr>
          <w:p w14:paraId="5FF12A5E" w14:textId="79438634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1.56 [-12.15, 15.27]</w:t>
            </w:r>
          </w:p>
        </w:tc>
      </w:tr>
      <w:tr w:rsidR="00E22014" w:rsidRPr="00E3037A" w14:paraId="566B8854" w14:textId="77777777" w:rsidTr="009C00F0">
        <w:trPr>
          <w:trHeight w:val="227"/>
        </w:trPr>
        <w:tc>
          <w:tcPr>
            <w:tcW w:w="1843" w:type="dxa"/>
          </w:tcPr>
          <w:p w14:paraId="2EDC2E84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F14E6D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5A8895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6736A5ED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36886138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.26</w:t>
            </w:r>
          </w:p>
        </w:tc>
        <w:tc>
          <w:tcPr>
            <w:tcW w:w="851" w:type="dxa"/>
          </w:tcPr>
          <w:p w14:paraId="29067F4E" w14:textId="5B805F4A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.38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794EA4A1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.48</w:t>
            </w:r>
          </w:p>
        </w:tc>
        <w:tc>
          <w:tcPr>
            <w:tcW w:w="851" w:type="dxa"/>
          </w:tcPr>
          <w:p w14:paraId="590EB7C3" w14:textId="2A59EEDB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.07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1CF0E7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4AC96AC" w14:textId="6D6188EE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C1D0E5E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1BCE35F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278F167E" w14:textId="77777777" w:rsidTr="009C00F0">
        <w:trPr>
          <w:trHeight w:val="227"/>
        </w:trPr>
        <w:tc>
          <w:tcPr>
            <w:tcW w:w="1843" w:type="dxa"/>
          </w:tcPr>
          <w:p w14:paraId="7659F00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5A43DC" w14:textId="77777777" w:rsidR="00E22014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EA50EC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002F4D4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14:paraId="31B41A3F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.30</w:t>
            </w:r>
          </w:p>
        </w:tc>
        <w:tc>
          <w:tcPr>
            <w:tcW w:w="851" w:type="dxa"/>
          </w:tcPr>
          <w:p w14:paraId="655FB5FB" w14:textId="21B5EE36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.17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23D55745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.06</w:t>
            </w:r>
          </w:p>
        </w:tc>
        <w:tc>
          <w:tcPr>
            <w:tcW w:w="851" w:type="dxa"/>
          </w:tcPr>
          <w:p w14:paraId="4A81B9EC" w14:textId="572D02C0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.00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1A36C5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DC673FD" w14:textId="0F6ADCC0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15CA845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AB0468C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7CBCCD2C" w14:textId="77777777" w:rsidTr="009C00F0">
        <w:trPr>
          <w:trHeight w:val="227"/>
        </w:trPr>
        <w:tc>
          <w:tcPr>
            <w:tcW w:w="1843" w:type="dxa"/>
          </w:tcPr>
          <w:p w14:paraId="375EAB01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5D306ED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BD897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414F6C21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14:paraId="1EF3F5EC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.97</w:t>
            </w:r>
          </w:p>
        </w:tc>
        <w:tc>
          <w:tcPr>
            <w:tcW w:w="851" w:type="dxa"/>
          </w:tcPr>
          <w:p w14:paraId="102E2099" w14:textId="5F999354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.45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54A55A75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.53</w:t>
            </w:r>
          </w:p>
        </w:tc>
        <w:tc>
          <w:tcPr>
            <w:tcW w:w="851" w:type="dxa"/>
          </w:tcPr>
          <w:p w14:paraId="668C2247" w14:textId="74CF6C9E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.41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542250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90BED96" w14:textId="45804775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9A66DA1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0C8A70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038D09F0" w14:textId="77777777" w:rsidTr="009C00F0">
        <w:trPr>
          <w:trHeight w:val="227"/>
        </w:trPr>
        <w:tc>
          <w:tcPr>
            <w:tcW w:w="1843" w:type="dxa"/>
          </w:tcPr>
          <w:p w14:paraId="1A74423F" w14:textId="77777777" w:rsidR="00EF6939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</w:p>
          <w:p w14:paraId="72180712" w14:textId="791E196A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851" w:type="dxa"/>
          </w:tcPr>
          <w:p w14:paraId="1ED42192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100</w:t>
            </w:r>
          </w:p>
        </w:tc>
        <w:tc>
          <w:tcPr>
            <w:tcW w:w="850" w:type="dxa"/>
          </w:tcPr>
          <w:p w14:paraId="4B18A465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0B67A60A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2597DF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E42264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AC33874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E5978A2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64351A" w14:textId="6018EFC2" w:rsidR="00E22014" w:rsidRPr="00F810C0" w:rsidRDefault="00EF6939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939">
              <w:rPr>
                <w:rFonts w:ascii="Times New Roman" w:hAnsi="Times New Roman" w:cs="Times New Roman"/>
                <w:sz w:val="20"/>
                <w:szCs w:val="20"/>
              </w:rPr>
              <w:t>F(2, 126) = 0.06, p = .941</w:t>
            </w:r>
          </w:p>
        </w:tc>
        <w:tc>
          <w:tcPr>
            <w:tcW w:w="1984" w:type="dxa"/>
          </w:tcPr>
          <w:p w14:paraId="6975A50F" w14:textId="359348FF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1.16 [-11.11, 13.42]</w:t>
            </w:r>
          </w:p>
        </w:tc>
        <w:tc>
          <w:tcPr>
            <w:tcW w:w="1985" w:type="dxa"/>
          </w:tcPr>
          <w:p w14:paraId="614A11DB" w14:textId="43B0DC60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-1.67 [-13.49, 10.15]</w:t>
            </w:r>
          </w:p>
        </w:tc>
        <w:tc>
          <w:tcPr>
            <w:tcW w:w="1984" w:type="dxa"/>
          </w:tcPr>
          <w:p w14:paraId="719BDD7D" w14:textId="41F315B2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-0.51 [-12.54, 11.52]</w:t>
            </w:r>
          </w:p>
        </w:tc>
      </w:tr>
      <w:tr w:rsidR="00E22014" w:rsidRPr="00E3037A" w14:paraId="5E2FA228" w14:textId="77777777" w:rsidTr="009C00F0">
        <w:trPr>
          <w:trHeight w:val="227"/>
        </w:trPr>
        <w:tc>
          <w:tcPr>
            <w:tcW w:w="1843" w:type="dxa"/>
          </w:tcPr>
          <w:p w14:paraId="54C2E3AC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A5331F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A70CD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3AA4997A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57A0C372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.21</w:t>
            </w:r>
          </w:p>
        </w:tc>
        <w:tc>
          <w:tcPr>
            <w:tcW w:w="851" w:type="dxa"/>
          </w:tcPr>
          <w:p w14:paraId="4D76DC5B" w14:textId="027F101B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.55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63F07722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.77</w:t>
            </w:r>
          </w:p>
        </w:tc>
        <w:tc>
          <w:tcPr>
            <w:tcW w:w="851" w:type="dxa"/>
          </w:tcPr>
          <w:p w14:paraId="1B1738A8" w14:textId="5486E6AD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.71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2DC59A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4E54EAF" w14:textId="155617D1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C087E9E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CEE5494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4597AEF5" w14:textId="77777777" w:rsidTr="009C00F0">
        <w:trPr>
          <w:trHeight w:val="227"/>
        </w:trPr>
        <w:tc>
          <w:tcPr>
            <w:tcW w:w="1843" w:type="dxa"/>
          </w:tcPr>
          <w:p w14:paraId="646CC40D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AA19AA" w14:textId="77777777" w:rsidR="00E22014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A75AAA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3A4DDF4F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14:paraId="587CB25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.34</w:t>
            </w:r>
          </w:p>
        </w:tc>
        <w:tc>
          <w:tcPr>
            <w:tcW w:w="851" w:type="dxa"/>
          </w:tcPr>
          <w:p w14:paraId="42D288E0" w14:textId="66BD2D48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.95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21D9C7FA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.25</w:t>
            </w:r>
          </w:p>
        </w:tc>
        <w:tc>
          <w:tcPr>
            <w:tcW w:w="851" w:type="dxa"/>
          </w:tcPr>
          <w:p w14:paraId="3AD98A0D" w14:textId="564C6FA9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.96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3200E9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691F275" w14:textId="7A686CBA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80F5542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F46AE41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7A4639B9" w14:textId="77777777" w:rsidTr="009C00F0">
        <w:trPr>
          <w:trHeight w:val="227"/>
        </w:trPr>
        <w:tc>
          <w:tcPr>
            <w:tcW w:w="1843" w:type="dxa"/>
          </w:tcPr>
          <w:p w14:paraId="671FC172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84D2774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EF5C5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</w:tcPr>
          <w:p w14:paraId="43B64F38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14:paraId="4409FA7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.94</w:t>
            </w:r>
          </w:p>
        </w:tc>
        <w:tc>
          <w:tcPr>
            <w:tcW w:w="851" w:type="dxa"/>
          </w:tcPr>
          <w:p w14:paraId="4DDAD9B6" w14:textId="20BBFBF2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.88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5FDEE83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.68</w:t>
            </w:r>
          </w:p>
        </w:tc>
        <w:tc>
          <w:tcPr>
            <w:tcW w:w="851" w:type="dxa"/>
          </w:tcPr>
          <w:p w14:paraId="057F82AA" w14:textId="4D64870D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.51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4DF9C73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7C470D4" w14:textId="4FDC6370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62929EB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439D8FD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3FDD73D2" w14:textId="77777777" w:rsidTr="009C00F0">
        <w:trPr>
          <w:trHeight w:val="227"/>
        </w:trPr>
        <w:tc>
          <w:tcPr>
            <w:tcW w:w="1843" w:type="dxa"/>
          </w:tcPr>
          <w:p w14:paraId="3520C01C" w14:textId="77777777" w:rsidR="00EF6939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 xml:space="preserve">Cognitive </w:t>
            </w:r>
          </w:p>
          <w:p w14:paraId="732169E9" w14:textId="12C1EFFF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851" w:type="dxa"/>
          </w:tcPr>
          <w:p w14:paraId="63E90BA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100</w:t>
            </w:r>
          </w:p>
        </w:tc>
        <w:tc>
          <w:tcPr>
            <w:tcW w:w="850" w:type="dxa"/>
          </w:tcPr>
          <w:p w14:paraId="7E70D0D1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4907E93F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F8BF18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BD8123" w14:textId="23D44085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F10054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A7BF1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2FE49C" w14:textId="28AD7FFA" w:rsidR="00E22014" w:rsidRPr="00F810C0" w:rsidRDefault="00EF6939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939">
              <w:rPr>
                <w:rFonts w:ascii="Times New Roman" w:hAnsi="Times New Roman" w:cs="Times New Roman"/>
                <w:sz w:val="20"/>
                <w:szCs w:val="20"/>
              </w:rPr>
              <w:t>F(2, 125) = 0.14, p = .866</w:t>
            </w:r>
          </w:p>
        </w:tc>
        <w:tc>
          <w:tcPr>
            <w:tcW w:w="1984" w:type="dxa"/>
          </w:tcPr>
          <w:p w14:paraId="425B0C68" w14:textId="2181BCAC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1.48 [-8.48, 11.43]</w:t>
            </w:r>
          </w:p>
        </w:tc>
        <w:tc>
          <w:tcPr>
            <w:tcW w:w="1985" w:type="dxa"/>
          </w:tcPr>
          <w:p w14:paraId="39F7C1F5" w14:textId="538156D4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-2.05 [-11.50, 7.41]</w:t>
            </w:r>
          </w:p>
        </w:tc>
        <w:tc>
          <w:tcPr>
            <w:tcW w:w="1984" w:type="dxa"/>
          </w:tcPr>
          <w:p w14:paraId="70D8951D" w14:textId="19B83D78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0C0">
              <w:rPr>
                <w:rFonts w:ascii="Times New Roman" w:hAnsi="Times New Roman" w:cs="Times New Roman"/>
                <w:sz w:val="20"/>
                <w:szCs w:val="20"/>
              </w:rPr>
              <w:t>-0.57 [-10.26, 9.12]</w:t>
            </w:r>
          </w:p>
        </w:tc>
      </w:tr>
      <w:tr w:rsidR="00E22014" w:rsidRPr="00E3037A" w14:paraId="6EB692BF" w14:textId="77777777" w:rsidTr="009C00F0">
        <w:trPr>
          <w:trHeight w:val="227"/>
        </w:trPr>
        <w:tc>
          <w:tcPr>
            <w:tcW w:w="1843" w:type="dxa"/>
          </w:tcPr>
          <w:p w14:paraId="2DB1038D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AE1FDE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D6844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425" w:type="dxa"/>
          </w:tcPr>
          <w:p w14:paraId="229D46ED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06B6AF3E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41</w:t>
            </w:r>
          </w:p>
        </w:tc>
        <w:tc>
          <w:tcPr>
            <w:tcW w:w="851" w:type="dxa"/>
          </w:tcPr>
          <w:p w14:paraId="296D9965" w14:textId="561D994B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.61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6CA2702F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.74</w:t>
            </w:r>
          </w:p>
        </w:tc>
        <w:tc>
          <w:tcPr>
            <w:tcW w:w="851" w:type="dxa"/>
          </w:tcPr>
          <w:p w14:paraId="2EB6B9A1" w14:textId="249DE3B4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.85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086C64F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2FC2763" w14:textId="0D61EB26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E7FC8E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74AE16A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61B0AB86" w14:textId="77777777" w:rsidTr="009C00F0">
        <w:trPr>
          <w:trHeight w:val="227"/>
        </w:trPr>
        <w:tc>
          <w:tcPr>
            <w:tcW w:w="1843" w:type="dxa"/>
          </w:tcPr>
          <w:p w14:paraId="6D289129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855C1C3" w14:textId="77777777" w:rsidR="00E22014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F7370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425" w:type="dxa"/>
          </w:tcPr>
          <w:p w14:paraId="5306AB35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41E2FBC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.38</w:t>
            </w:r>
          </w:p>
        </w:tc>
        <w:tc>
          <w:tcPr>
            <w:tcW w:w="851" w:type="dxa"/>
          </w:tcPr>
          <w:p w14:paraId="3BE1CDDF" w14:textId="0E6F124C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.14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60A3AFEA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.79</w:t>
            </w:r>
          </w:p>
        </w:tc>
        <w:tc>
          <w:tcPr>
            <w:tcW w:w="851" w:type="dxa"/>
          </w:tcPr>
          <w:p w14:paraId="02A07DED" w14:textId="58352C08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.81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9B2FC74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20B9F5F" w14:textId="4D726C56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2EDFB25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EC8A00C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014" w:rsidRPr="00E3037A" w14:paraId="166499DF" w14:textId="77777777" w:rsidTr="009C00F0">
        <w:trPr>
          <w:trHeight w:val="227"/>
        </w:trPr>
        <w:tc>
          <w:tcPr>
            <w:tcW w:w="1843" w:type="dxa"/>
            <w:tcBorders>
              <w:bottom w:val="single" w:sz="4" w:space="0" w:color="auto"/>
            </w:tcBorders>
          </w:tcPr>
          <w:p w14:paraId="51B1123D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11590D8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626A6A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sz w:val="20"/>
                <w:szCs w:val="20"/>
              </w:rPr>
              <w:t>WCG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19923F8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05DB8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C39C64" w14:textId="2181DFAF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.39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D5373B5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.4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8AB641" w14:textId="0AE71F3A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 w:rsidRPr="00E303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.64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0208A7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7EAABE" w14:textId="228BD1F2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768E74E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E7E8296" w14:textId="77777777" w:rsidR="00E22014" w:rsidRPr="00E3037A" w:rsidRDefault="00E22014" w:rsidP="00694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4DAA7D" w14:textId="0E29C5D2" w:rsidR="00694AE3" w:rsidRDefault="00694AE3" w:rsidP="00115D55">
      <w:pPr>
        <w:spacing w:before="120" w:after="0"/>
        <w:ind w:right="-30"/>
        <w:rPr>
          <w:rFonts w:ascii="Times New Roman" w:hAnsi="Times New Roman" w:cs="Times New Roman"/>
          <w:sz w:val="20"/>
          <w:szCs w:val="20"/>
        </w:rPr>
      </w:pPr>
      <w:r w:rsidRPr="00694AE3">
        <w:rPr>
          <w:rFonts w:ascii="Times New Roman" w:hAnsi="Times New Roman" w:cs="Times New Roman"/>
          <w:i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44AF3" w:rsidRPr="00372BDF">
        <w:rPr>
          <w:rFonts w:ascii="Times New Roman" w:hAnsi="Times New Roman"/>
          <w:sz w:val="20"/>
          <w:szCs w:val="18"/>
        </w:rPr>
        <w:t xml:space="preserve">Baseline values represent the subset of participants with available data at T4; </w:t>
      </w:r>
      <w:r w:rsidRPr="00372BDF">
        <w:rPr>
          <w:rFonts w:ascii="Times New Roman" w:hAnsi="Times New Roman" w:cs="Times New Roman"/>
          <w:sz w:val="20"/>
          <w:szCs w:val="20"/>
        </w:rPr>
        <w:t>No analyses</w:t>
      </w:r>
      <w:r w:rsidRPr="00694AE3">
        <w:rPr>
          <w:rFonts w:ascii="Times New Roman" w:hAnsi="Times New Roman" w:cs="Times New Roman"/>
          <w:sz w:val="20"/>
          <w:szCs w:val="20"/>
        </w:rPr>
        <w:t xml:space="preserve"> were calculated for the Sleep Medication scale from the Pittsburgh Sleep Quality Inventory due to few cases (overall n=1</w:t>
      </w:r>
      <w:r w:rsidR="004A54D2">
        <w:rPr>
          <w:rFonts w:ascii="Times New Roman" w:hAnsi="Times New Roman" w:cs="Times New Roman"/>
          <w:sz w:val="20"/>
          <w:szCs w:val="20"/>
        </w:rPr>
        <w:t>2</w:t>
      </w:r>
      <w:r w:rsidRPr="00694AE3">
        <w:rPr>
          <w:rFonts w:ascii="Times New Roman" w:hAnsi="Times New Roman" w:cs="Times New Roman"/>
          <w:sz w:val="20"/>
          <w:szCs w:val="20"/>
        </w:rPr>
        <w:t xml:space="preserve"> with value &gt; 0); AT: Aerobic Training Group; CI: Confidence Interval; PSQI: Pittsburgh Sleep Quality Inventory; RT: Resistance Training Group; SD: standard deviation; WCG: Waitlist Control Group</w:t>
      </w:r>
    </w:p>
    <w:p w14:paraId="43A4575E" w14:textId="77777777" w:rsidR="00694AE3" w:rsidRPr="00E3037A" w:rsidRDefault="00694AE3" w:rsidP="00115D55">
      <w:pPr>
        <w:spacing w:after="0"/>
        <w:ind w:right="-30"/>
        <w:rPr>
          <w:rFonts w:ascii="Times New Roman" w:hAnsi="Times New Roman" w:cs="Times New Roman"/>
          <w:sz w:val="20"/>
          <w:szCs w:val="20"/>
        </w:rPr>
      </w:pPr>
      <w:r w:rsidRPr="00E3037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B147A">
        <w:rPr>
          <w:rFonts w:ascii="Times New Roman" w:hAnsi="Times New Roman" w:cs="Times New Roman"/>
          <w:sz w:val="20"/>
          <w:szCs w:val="20"/>
        </w:rPr>
        <w:t xml:space="preserve"> Unadjusted mean values</w:t>
      </w:r>
    </w:p>
    <w:p w14:paraId="12B87CD4" w14:textId="46079970" w:rsidR="00694AE3" w:rsidRDefault="00694AE3" w:rsidP="00115D55">
      <w:pPr>
        <w:spacing w:after="0"/>
        <w:ind w:right="-30"/>
        <w:rPr>
          <w:rFonts w:ascii="Times New Roman" w:hAnsi="Times New Roman" w:cs="Times New Roman"/>
          <w:sz w:val="20"/>
          <w:szCs w:val="20"/>
        </w:rPr>
      </w:pPr>
      <w:r w:rsidRPr="00E3037A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>Group differences</w:t>
      </w:r>
      <w:r w:rsidRPr="00E3037A">
        <w:rPr>
          <w:rFonts w:ascii="Times New Roman" w:hAnsi="Times New Roman" w:cs="Times New Roman"/>
          <w:sz w:val="20"/>
          <w:szCs w:val="20"/>
        </w:rPr>
        <w:t xml:space="preserve"> based 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3037A">
        <w:rPr>
          <w:rFonts w:ascii="Times New Roman" w:hAnsi="Times New Roman" w:cs="Times New Roman"/>
          <w:sz w:val="20"/>
          <w:szCs w:val="20"/>
        </w:rPr>
        <w:t>naly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3037A">
        <w:rPr>
          <w:rFonts w:ascii="Times New Roman" w:hAnsi="Times New Roman" w:cs="Times New Roman"/>
          <w:sz w:val="20"/>
          <w:szCs w:val="20"/>
        </w:rPr>
        <w:t xml:space="preserve">es of </w:t>
      </w:r>
      <w:proofErr w:type="spellStart"/>
      <w:r>
        <w:rPr>
          <w:rFonts w:ascii="Times New Roman" w:hAnsi="Times New Roman" w:cs="Times New Roman"/>
          <w:sz w:val="20"/>
          <w:szCs w:val="20"/>
        </w:rPr>
        <w:t>c</w:t>
      </w:r>
      <w:r w:rsidRPr="00E3037A">
        <w:rPr>
          <w:rFonts w:ascii="Times New Roman" w:hAnsi="Times New Roman" w:cs="Times New Roman"/>
          <w:sz w:val="20"/>
          <w:szCs w:val="20"/>
        </w:rPr>
        <w:t>oviarance</w:t>
      </w:r>
      <w:proofErr w:type="spellEnd"/>
      <w:r w:rsidRPr="00E3037A">
        <w:rPr>
          <w:rFonts w:ascii="Times New Roman" w:hAnsi="Times New Roman" w:cs="Times New Roman"/>
          <w:sz w:val="20"/>
          <w:szCs w:val="20"/>
        </w:rPr>
        <w:t xml:space="preserve"> (ANCOVA) adjusted for baseline value of the outcome and tumor type (HR-, HER2+/HR-, and HR+/HER2-)</w:t>
      </w:r>
      <w:r w:rsidRPr="009337A4">
        <w:rPr>
          <w:rFonts w:ascii="Times New Roman" w:hAnsi="Times New Roman" w:cs="Times New Roman"/>
          <w:sz w:val="20"/>
          <w:szCs w:val="20"/>
        </w:rPr>
        <w:t xml:space="preserve">, and the treatment following </w:t>
      </w:r>
      <w:r w:rsidR="009C0388">
        <w:rPr>
          <w:rFonts w:ascii="Times New Roman" w:hAnsi="Times New Roman" w:cs="Times New Roman"/>
          <w:sz w:val="20"/>
          <w:szCs w:val="20"/>
        </w:rPr>
        <w:t>T2</w:t>
      </w:r>
      <w:r w:rsidRPr="009337A4">
        <w:rPr>
          <w:rFonts w:ascii="Times New Roman" w:hAnsi="Times New Roman" w:cs="Times New Roman"/>
          <w:sz w:val="20"/>
          <w:szCs w:val="20"/>
        </w:rPr>
        <w:t xml:space="preserve"> (i.e., chemotherapy, radiotherapy, </w:t>
      </w:r>
      <w:r w:rsidRPr="00275A7B">
        <w:rPr>
          <w:rFonts w:ascii="Times New Roman" w:hAnsi="Times New Roman" w:cs="Times New Roman"/>
          <w:sz w:val="20"/>
          <w:szCs w:val="20"/>
        </w:rPr>
        <w:t>targeted therapies</w:t>
      </w:r>
      <w:r w:rsidRPr="009337A4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E3037A">
        <w:rPr>
          <w:rFonts w:ascii="Times New Roman" w:hAnsi="Times New Roman" w:cs="Times New Roman"/>
          <w:sz w:val="20"/>
          <w:szCs w:val="20"/>
        </w:rPr>
        <w:t>Post-hoc comparisons between groups were adjusted using Bonferroni Correctio</w:t>
      </w:r>
      <w:r>
        <w:rPr>
          <w:rFonts w:ascii="Times New Roman" w:hAnsi="Times New Roman" w:cs="Times New Roman"/>
          <w:sz w:val="20"/>
          <w:szCs w:val="20"/>
        </w:rPr>
        <w:t>n.</w:t>
      </w:r>
    </w:p>
    <w:p w14:paraId="62ECC49C" w14:textId="77777777" w:rsidR="00C4257D" w:rsidRPr="00E46CC0" w:rsidRDefault="00C4257D" w:rsidP="002B147A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C4257D" w:rsidRPr="00E46CC0" w:rsidSect="003D4D27">
      <w:pgSz w:w="16838" w:h="11906" w:orient="landscape"/>
      <w:pgMar w:top="1135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98B"/>
    <w:rsid w:val="00005A9E"/>
    <w:rsid w:val="00016F43"/>
    <w:rsid w:val="000214C9"/>
    <w:rsid w:val="000443DB"/>
    <w:rsid w:val="00084AF2"/>
    <w:rsid w:val="000C207C"/>
    <w:rsid w:val="000D1316"/>
    <w:rsid w:val="000D2EBF"/>
    <w:rsid w:val="000E2094"/>
    <w:rsid w:val="00115D55"/>
    <w:rsid w:val="001447BE"/>
    <w:rsid w:val="00145AB7"/>
    <w:rsid w:val="00157E9A"/>
    <w:rsid w:val="001628B8"/>
    <w:rsid w:val="00191093"/>
    <w:rsid w:val="00196C11"/>
    <w:rsid w:val="00197225"/>
    <w:rsid w:val="001A4D32"/>
    <w:rsid w:val="001B35F8"/>
    <w:rsid w:val="001C7E87"/>
    <w:rsid w:val="001F2C67"/>
    <w:rsid w:val="0021608F"/>
    <w:rsid w:val="00225824"/>
    <w:rsid w:val="00260D7F"/>
    <w:rsid w:val="00264FEB"/>
    <w:rsid w:val="00270CCE"/>
    <w:rsid w:val="002751EB"/>
    <w:rsid w:val="00275A7B"/>
    <w:rsid w:val="002847EE"/>
    <w:rsid w:val="0028705F"/>
    <w:rsid w:val="00296915"/>
    <w:rsid w:val="002A1BFD"/>
    <w:rsid w:val="002A7987"/>
    <w:rsid w:val="002B147A"/>
    <w:rsid w:val="002B36DE"/>
    <w:rsid w:val="0032520E"/>
    <w:rsid w:val="003514E8"/>
    <w:rsid w:val="00361050"/>
    <w:rsid w:val="003671E1"/>
    <w:rsid w:val="00372BDF"/>
    <w:rsid w:val="00387907"/>
    <w:rsid w:val="00391AB3"/>
    <w:rsid w:val="003B20CF"/>
    <w:rsid w:val="003C7D47"/>
    <w:rsid w:val="003D4D27"/>
    <w:rsid w:val="0040026F"/>
    <w:rsid w:val="00406725"/>
    <w:rsid w:val="00407785"/>
    <w:rsid w:val="0041673A"/>
    <w:rsid w:val="004177D4"/>
    <w:rsid w:val="00425045"/>
    <w:rsid w:val="004448FC"/>
    <w:rsid w:val="00447264"/>
    <w:rsid w:val="004802EE"/>
    <w:rsid w:val="00496BCF"/>
    <w:rsid w:val="004A54D2"/>
    <w:rsid w:val="004E3D22"/>
    <w:rsid w:val="005224E4"/>
    <w:rsid w:val="00527784"/>
    <w:rsid w:val="00537D90"/>
    <w:rsid w:val="00561022"/>
    <w:rsid w:val="005708D3"/>
    <w:rsid w:val="005871CD"/>
    <w:rsid w:val="00597DAD"/>
    <w:rsid w:val="005A0699"/>
    <w:rsid w:val="005A7D5C"/>
    <w:rsid w:val="005B0256"/>
    <w:rsid w:val="005B1EED"/>
    <w:rsid w:val="005B3D8C"/>
    <w:rsid w:val="005C3633"/>
    <w:rsid w:val="005D5730"/>
    <w:rsid w:val="005F6CB0"/>
    <w:rsid w:val="00630524"/>
    <w:rsid w:val="00643881"/>
    <w:rsid w:val="00644007"/>
    <w:rsid w:val="00667D2B"/>
    <w:rsid w:val="00694AE3"/>
    <w:rsid w:val="006A2073"/>
    <w:rsid w:val="006A2384"/>
    <w:rsid w:val="006B4368"/>
    <w:rsid w:val="006B7206"/>
    <w:rsid w:val="006D15BF"/>
    <w:rsid w:val="006E7056"/>
    <w:rsid w:val="006F3D5E"/>
    <w:rsid w:val="006F512F"/>
    <w:rsid w:val="00702527"/>
    <w:rsid w:val="00717F21"/>
    <w:rsid w:val="0074735E"/>
    <w:rsid w:val="00756698"/>
    <w:rsid w:val="00786D87"/>
    <w:rsid w:val="007A681A"/>
    <w:rsid w:val="007B4111"/>
    <w:rsid w:val="007C1A8B"/>
    <w:rsid w:val="007D707F"/>
    <w:rsid w:val="008050F9"/>
    <w:rsid w:val="0080719B"/>
    <w:rsid w:val="00810376"/>
    <w:rsid w:val="008166F3"/>
    <w:rsid w:val="00825BDC"/>
    <w:rsid w:val="00832178"/>
    <w:rsid w:val="00832669"/>
    <w:rsid w:val="00857E27"/>
    <w:rsid w:val="0086559C"/>
    <w:rsid w:val="00872D5F"/>
    <w:rsid w:val="00880CF8"/>
    <w:rsid w:val="008827F9"/>
    <w:rsid w:val="00885FE6"/>
    <w:rsid w:val="00896624"/>
    <w:rsid w:val="008B3C8D"/>
    <w:rsid w:val="008C2826"/>
    <w:rsid w:val="008C3D6A"/>
    <w:rsid w:val="008C5CCC"/>
    <w:rsid w:val="008E24E4"/>
    <w:rsid w:val="008E28CC"/>
    <w:rsid w:val="008E4C24"/>
    <w:rsid w:val="00943656"/>
    <w:rsid w:val="00944AF3"/>
    <w:rsid w:val="00952752"/>
    <w:rsid w:val="00961DD6"/>
    <w:rsid w:val="00962830"/>
    <w:rsid w:val="009633B5"/>
    <w:rsid w:val="00973E6F"/>
    <w:rsid w:val="00987948"/>
    <w:rsid w:val="009C00F0"/>
    <w:rsid w:val="009C0388"/>
    <w:rsid w:val="009C3369"/>
    <w:rsid w:val="00A54ECD"/>
    <w:rsid w:val="00A8152F"/>
    <w:rsid w:val="00A816A8"/>
    <w:rsid w:val="00A86267"/>
    <w:rsid w:val="00A87BE2"/>
    <w:rsid w:val="00A9198B"/>
    <w:rsid w:val="00A952A9"/>
    <w:rsid w:val="00A964A4"/>
    <w:rsid w:val="00AA6400"/>
    <w:rsid w:val="00AC41A9"/>
    <w:rsid w:val="00AC5328"/>
    <w:rsid w:val="00AD290D"/>
    <w:rsid w:val="00AF68A7"/>
    <w:rsid w:val="00B05A9F"/>
    <w:rsid w:val="00B15123"/>
    <w:rsid w:val="00B42ED8"/>
    <w:rsid w:val="00B44910"/>
    <w:rsid w:val="00B47A86"/>
    <w:rsid w:val="00B50849"/>
    <w:rsid w:val="00B52E64"/>
    <w:rsid w:val="00B61E3F"/>
    <w:rsid w:val="00B6492A"/>
    <w:rsid w:val="00B81632"/>
    <w:rsid w:val="00B87FCA"/>
    <w:rsid w:val="00BC6955"/>
    <w:rsid w:val="00BE33B7"/>
    <w:rsid w:val="00BE4C33"/>
    <w:rsid w:val="00C14A87"/>
    <w:rsid w:val="00C169FF"/>
    <w:rsid w:val="00C215B2"/>
    <w:rsid w:val="00C267B4"/>
    <w:rsid w:val="00C4257D"/>
    <w:rsid w:val="00C653F6"/>
    <w:rsid w:val="00C95269"/>
    <w:rsid w:val="00CA5AC6"/>
    <w:rsid w:val="00CB5C53"/>
    <w:rsid w:val="00CD19B1"/>
    <w:rsid w:val="00CD3F3F"/>
    <w:rsid w:val="00D056EF"/>
    <w:rsid w:val="00D227AA"/>
    <w:rsid w:val="00D33A1D"/>
    <w:rsid w:val="00D362C9"/>
    <w:rsid w:val="00D66ACB"/>
    <w:rsid w:val="00D7317A"/>
    <w:rsid w:val="00D81B58"/>
    <w:rsid w:val="00D84F27"/>
    <w:rsid w:val="00D91992"/>
    <w:rsid w:val="00DB3B9A"/>
    <w:rsid w:val="00DC0FAE"/>
    <w:rsid w:val="00DD4E1E"/>
    <w:rsid w:val="00E0660E"/>
    <w:rsid w:val="00E22014"/>
    <w:rsid w:val="00E34F09"/>
    <w:rsid w:val="00E35DB9"/>
    <w:rsid w:val="00E46CC0"/>
    <w:rsid w:val="00E51A89"/>
    <w:rsid w:val="00E57A43"/>
    <w:rsid w:val="00E72332"/>
    <w:rsid w:val="00E8064B"/>
    <w:rsid w:val="00EA6A61"/>
    <w:rsid w:val="00EB29E2"/>
    <w:rsid w:val="00EF6939"/>
    <w:rsid w:val="00F041D6"/>
    <w:rsid w:val="00F04A90"/>
    <w:rsid w:val="00F05952"/>
    <w:rsid w:val="00F05CC5"/>
    <w:rsid w:val="00F068FC"/>
    <w:rsid w:val="00F10829"/>
    <w:rsid w:val="00F55B6F"/>
    <w:rsid w:val="00F56282"/>
    <w:rsid w:val="00F810C0"/>
    <w:rsid w:val="00F82805"/>
    <w:rsid w:val="00F83772"/>
    <w:rsid w:val="00F86C13"/>
    <w:rsid w:val="00FC0413"/>
    <w:rsid w:val="00FD0F4A"/>
    <w:rsid w:val="00FE1EBC"/>
    <w:rsid w:val="00FF4B65"/>
    <w:rsid w:val="00FF68AB"/>
    <w:rsid w:val="00FF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DDE54"/>
  <w15:chartTrackingRefBased/>
  <w15:docId w15:val="{7739DC27-4B04-4823-AE1B-2CE50B2CA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198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1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919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19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198B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1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198B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41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4111"/>
    <w:rPr>
      <w:b/>
      <w:bCs/>
      <w:sz w:val="20"/>
      <w:szCs w:val="20"/>
      <w:lang w:val="en-US"/>
    </w:rPr>
  </w:style>
  <w:style w:type="character" w:customStyle="1" w:styleId="gpwvoe5cb5b">
    <w:name w:val="gpwvoe5cb5b"/>
    <w:basedOn w:val="Absatz-Standardschriftart"/>
    <w:rsid w:val="00145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9</Words>
  <Characters>3473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smann, Alexander</dc:creator>
  <cp:keywords/>
  <dc:description/>
  <cp:lastModifiedBy>Alexander Haussmann</cp:lastModifiedBy>
  <cp:revision>3</cp:revision>
  <dcterms:created xsi:type="dcterms:W3CDTF">2025-12-09T15:04:00Z</dcterms:created>
  <dcterms:modified xsi:type="dcterms:W3CDTF">2026-01-19T13:29:00Z</dcterms:modified>
</cp:coreProperties>
</file>